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tLeast" w:line="240"/>
        <w:ind w:left="0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Table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2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bCs/>
          <w:szCs w:val="21"/>
        </w:rPr>
        <w:t>The relationship between MPC1 expression and clinicopathological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f</w:t>
      </w:r>
      <w:r>
        <w:rPr>
          <w:rFonts w:cs="Times New Roman" w:ascii="Times New Roman" w:hAnsi="Times New Roman"/>
          <w:b/>
          <w:bCs/>
          <w:szCs w:val="21"/>
        </w:rPr>
        <w:t xml:space="preserve">eatures of </w:t>
      </w:r>
      <w:r>
        <w:rPr>
          <w:rFonts w:cs="Times New Roman" w:ascii="Times New Roman" w:hAnsi="Times New Roman"/>
          <w:b/>
          <w:bCs/>
          <w:szCs w:val="21"/>
        </w:rPr>
        <w:t xml:space="preserve">LAC </w:t>
      </w:r>
      <w:r>
        <w:rPr>
          <w:rFonts w:cs="Times New Roman" w:ascii="Times New Roman" w:hAnsi="Times New Roman"/>
          <w:b/>
          <w:bCs/>
          <w:szCs w:val="21"/>
        </w:rPr>
        <w:t>patients</w:t>
      </w:r>
      <w:r>
        <w:rPr>
          <w:rFonts w:cs="Times New Roman" w:ascii="Times New Roman" w:hAnsi="Times New Roman"/>
          <w:b/>
          <w:bCs/>
          <w:szCs w:val="21"/>
        </w:rPr>
        <w:t xml:space="preserve"> (n=78)</w:t>
      </w:r>
      <w:r>
        <w:rPr>
          <w:rFonts w:cs="Times New Roman" w:ascii="Times New Roman" w:hAnsi="Times New Roman"/>
          <w:b/>
          <w:bCs/>
          <w:szCs w:val="21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2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MPC1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ature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 (n=44)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n=34)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valu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75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Style15"/>
              <w:spacing w:lineRule="atLeast" w:line="240" w:before="0" w:after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Mal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Style15"/>
              <w:spacing w:lineRule="atLeast" w:line="240" w:before="0" w:after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Femal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ge at diagnosis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39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ind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atio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25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f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lung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gh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lung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 stag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ind w:right="105"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-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ind w:right="105"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-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M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01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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</w:t>
            </w: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eastAsia="Symbol" w:cs="Symbol" w:ascii="Symbol" w:hAnsi="Symbol"/>
                <w:szCs w:val="21"/>
              </w:rPr>
              <w:t>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logical grad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62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l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ind w:firstLine="94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ind w:firstLine="10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ind w:firstLine="94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o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ind w:firstLine="94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ind w:righ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FR mutatio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94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30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ind w:firstLine="94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ind w:firstLine="94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widowControl/>
        <w:spacing w:lineRule="atLeast" w:line="24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u</dc:creator>
  <dc:description/>
  <dc:language>en-US</dc:language>
  <cp:lastModifiedBy>xu</cp:lastModifiedBy>
  <dcterms:modified xsi:type="dcterms:W3CDTF">2018-11-30T14:25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